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Y="-198"/>
        <w:tblW w:w="9609" w:type="dxa"/>
        <w:tblLayout w:type="fixed"/>
        <w:tblLook w:val="04A0" w:firstRow="1" w:lastRow="0" w:firstColumn="1" w:lastColumn="0" w:noHBand="0" w:noVBand="1"/>
      </w:tblPr>
      <w:tblGrid>
        <w:gridCol w:w="1062"/>
        <w:gridCol w:w="1006"/>
        <w:gridCol w:w="1442"/>
        <w:gridCol w:w="1272"/>
        <w:gridCol w:w="978"/>
        <w:gridCol w:w="76"/>
        <w:gridCol w:w="1364"/>
        <w:gridCol w:w="1350"/>
        <w:gridCol w:w="990"/>
        <w:gridCol w:w="69"/>
      </w:tblGrid>
      <w:tr w:rsidR="00D175BA" w:rsidRPr="005F2D3B" w14:paraId="36BD0837" w14:textId="77777777" w:rsidTr="00D175BA">
        <w:trPr>
          <w:trHeight w:val="320"/>
        </w:trPr>
        <w:tc>
          <w:tcPr>
            <w:tcW w:w="106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55C7E949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atrix</w:t>
            </w:r>
          </w:p>
        </w:tc>
        <w:tc>
          <w:tcPr>
            <w:tcW w:w="100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14D8709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hage Spike</w:t>
            </w:r>
          </w:p>
        </w:tc>
        <w:tc>
          <w:tcPr>
            <w:tcW w:w="37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642453A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irus Recovery (%)</w:t>
            </w:r>
          </w:p>
        </w:tc>
        <w:tc>
          <w:tcPr>
            <w:tcW w:w="37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7669DB4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irus to 16S rRNA Enrichment</w:t>
            </w:r>
          </w:p>
        </w:tc>
      </w:tr>
      <w:tr w:rsidR="00D175BA" w:rsidRPr="005F2D3B" w14:paraId="17265FEE" w14:textId="77777777" w:rsidTr="00D175BA">
        <w:trPr>
          <w:gridAfter w:val="1"/>
          <w:wAfter w:w="69" w:type="dxa"/>
          <w:trHeight w:val="320"/>
        </w:trPr>
        <w:tc>
          <w:tcPr>
            <w:tcW w:w="10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F0E958" w14:textId="77777777" w:rsidR="00D175BA" w:rsidRPr="005F2D3B" w:rsidRDefault="00D175BA" w:rsidP="00D175BA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3493C3" w14:textId="77777777" w:rsidR="00D175BA" w:rsidRPr="005F2D3B" w:rsidRDefault="00D175BA" w:rsidP="00D175BA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9155B8F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Ultrafiltratio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3664DDF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locculatio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6C64471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value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F3C9A7D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Ultrafiltra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2FF7591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loccul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D4E1271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values</w:t>
            </w:r>
          </w:p>
        </w:tc>
      </w:tr>
      <w:tr w:rsidR="00D175BA" w:rsidRPr="005F2D3B" w14:paraId="21E0E00B" w14:textId="77777777" w:rsidTr="00D175BA">
        <w:trPr>
          <w:gridAfter w:val="1"/>
          <w:wAfter w:w="69" w:type="dxa"/>
          <w:trHeight w:val="320"/>
        </w:trPr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3AF000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Influent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5EEDE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797D55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47 (24, 93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CA190C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25 (16, 38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2F9BE0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0.066 (ns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7BDB41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3600 (1500, 860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97489E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1000 (680, 4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C9C6EA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0.049 (*)</w:t>
            </w:r>
          </w:p>
        </w:tc>
      </w:tr>
      <w:tr w:rsidR="00D175BA" w:rsidRPr="005F2D3B" w14:paraId="5F6F2629" w14:textId="77777777" w:rsidTr="00D175BA">
        <w:trPr>
          <w:gridAfter w:val="1"/>
          <w:wAfter w:w="69" w:type="dxa"/>
          <w:trHeight w:val="320"/>
        </w:trPr>
        <w:tc>
          <w:tcPr>
            <w:tcW w:w="10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FFC217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Secondary Effluen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5B9C1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4134E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42 (37, 4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56A49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21 (4.7, 99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B28EA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0.21 (ns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D9443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70 (32, 15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DC6E6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44 (26, 7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4495C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0.97 (ns)</w:t>
            </w:r>
          </w:p>
        </w:tc>
      </w:tr>
      <w:tr w:rsidR="00D175BA" w:rsidRPr="005F2D3B" w14:paraId="2B33E688" w14:textId="77777777" w:rsidTr="00D175BA">
        <w:trPr>
          <w:gridAfter w:val="1"/>
          <w:wAfter w:w="69" w:type="dxa"/>
          <w:trHeight w:val="320"/>
        </w:trPr>
        <w:tc>
          <w:tcPr>
            <w:tcW w:w="10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17E7A2" w14:textId="77777777" w:rsidR="00D175BA" w:rsidRPr="005F2D3B" w:rsidRDefault="00D175BA" w:rsidP="00D175B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E0B8B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T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D973C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17 (9.6, 3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F9410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01DA7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E798B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54 (50, 5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99639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4E28B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175BA" w:rsidRPr="005F2D3B" w14:paraId="499A3E84" w14:textId="77777777" w:rsidTr="00D175BA">
        <w:trPr>
          <w:gridAfter w:val="1"/>
          <w:wAfter w:w="69" w:type="dxa"/>
          <w:trHeight w:val="320"/>
        </w:trPr>
        <w:tc>
          <w:tcPr>
            <w:tcW w:w="10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1FC8CD" w14:textId="77777777" w:rsidR="00D175BA" w:rsidRPr="005F2D3B" w:rsidRDefault="00D175BA" w:rsidP="00D175B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70856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PhiX17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B796FE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3.8 (2.7, 5.3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288C13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92B434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18201C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12 (9.4, 1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949741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7B8496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175BA" w:rsidRPr="005F2D3B" w14:paraId="2A0CB803" w14:textId="77777777" w:rsidTr="00D175BA">
        <w:trPr>
          <w:gridAfter w:val="1"/>
          <w:wAfter w:w="69" w:type="dxa"/>
          <w:trHeight w:val="320"/>
        </w:trPr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D277E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River Water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0E8F0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B502B3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43 (39, 47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559C2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25 (6.6, 92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C11AF5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0.11 (ns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33D451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440 (310, 64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64DA74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19 (5.3, 7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D6DDE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8.0E-3 (**)</w:t>
            </w:r>
          </w:p>
        </w:tc>
      </w:tr>
      <w:tr w:rsidR="00D175BA" w:rsidRPr="005F2D3B" w14:paraId="1367BC0B" w14:textId="77777777" w:rsidTr="00D175BA">
        <w:trPr>
          <w:gridAfter w:val="1"/>
          <w:wAfter w:w="69" w:type="dxa"/>
          <w:trHeight w:val="320"/>
        </w:trPr>
        <w:tc>
          <w:tcPr>
            <w:tcW w:w="10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FC272D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Seawater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7CC41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HS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3AA76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18 (5.3, 5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F4A55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15 (13, 1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37413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0.47 (ns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8C488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94 (48, 18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88820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8.8 (2.6, 2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AEAA0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0.034 (*)</w:t>
            </w:r>
          </w:p>
        </w:tc>
      </w:tr>
      <w:tr w:rsidR="00D175BA" w:rsidRPr="005F2D3B" w14:paraId="01A719CB" w14:textId="77777777" w:rsidTr="00D175BA">
        <w:trPr>
          <w:gridAfter w:val="1"/>
          <w:wAfter w:w="69" w:type="dxa"/>
          <w:trHeight w:val="320"/>
        </w:trPr>
        <w:tc>
          <w:tcPr>
            <w:tcW w:w="10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A5A327" w14:textId="77777777" w:rsidR="00D175BA" w:rsidRPr="005F2D3B" w:rsidRDefault="00D175BA" w:rsidP="00D175B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0C8A4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HM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DFB44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30 (7.9, 11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D48AE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28 (23, 3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A010B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0.68 (ns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6E7ED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160 (79, 3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C3C47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17 (4.5, 6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126B8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0.034 (*)</w:t>
            </w:r>
          </w:p>
        </w:tc>
      </w:tr>
      <w:tr w:rsidR="00D175BA" w:rsidRPr="005F2D3B" w14:paraId="3F4A3800" w14:textId="77777777" w:rsidTr="00D175BA">
        <w:trPr>
          <w:gridAfter w:val="1"/>
          <w:wAfter w:w="69" w:type="dxa"/>
          <w:trHeight w:val="320"/>
        </w:trPr>
        <w:tc>
          <w:tcPr>
            <w:tcW w:w="10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953606" w14:textId="77777777" w:rsidR="00D175BA" w:rsidRPr="005F2D3B" w:rsidRDefault="00D175BA" w:rsidP="00D175B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63D47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ICBM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A99B80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13 (5.7, 28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BF72B9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2.2 (1.4, 3.5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A1171E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0.042 (*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00DA1B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68 (29, 16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BE931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1.3 (0.54, 3.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DDD29" w14:textId="77777777" w:rsidR="00D175BA" w:rsidRPr="005F2D3B" w:rsidRDefault="00D175BA" w:rsidP="00D175B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2D3B">
              <w:rPr>
                <w:rFonts w:eastAsia="Times New Roman" w:cs="Times New Roman"/>
                <w:color w:val="000000"/>
                <w:sz w:val="20"/>
                <w:szCs w:val="20"/>
              </w:rPr>
              <w:t>0.041 (*)</w:t>
            </w:r>
          </w:p>
        </w:tc>
      </w:tr>
    </w:tbl>
    <w:p w14:paraId="4BA06BFF" w14:textId="77777777" w:rsidR="00A64A76" w:rsidRDefault="00A64A76" w:rsidP="005F2D3B">
      <w:pPr>
        <w:keepNext/>
        <w:spacing w:line="276" w:lineRule="auto"/>
        <w:rPr>
          <w:rFonts w:cs="Times New Roman"/>
        </w:rPr>
      </w:pPr>
    </w:p>
    <w:p w14:paraId="40CB95DB" w14:textId="77777777" w:rsidR="005F2D3B" w:rsidRDefault="005F2D3B" w:rsidP="005F2D3B">
      <w:pPr>
        <w:keepNext/>
        <w:spacing w:line="276" w:lineRule="auto"/>
        <w:rPr>
          <w:rFonts w:cs="Times New Roman"/>
        </w:rPr>
      </w:pPr>
    </w:p>
    <w:p w14:paraId="5C833316" w14:textId="77777777" w:rsidR="00584C18" w:rsidRDefault="00D175BA"/>
    <w:sectPr w:rsidR="00584C18" w:rsidSect="000272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D3B"/>
    <w:rsid w:val="000201D1"/>
    <w:rsid w:val="00022D12"/>
    <w:rsid w:val="0002725D"/>
    <w:rsid w:val="0003351A"/>
    <w:rsid w:val="00073378"/>
    <w:rsid w:val="00085F01"/>
    <w:rsid w:val="00094483"/>
    <w:rsid w:val="000A2FCB"/>
    <w:rsid w:val="000D52D6"/>
    <w:rsid w:val="000E0115"/>
    <w:rsid w:val="001249A3"/>
    <w:rsid w:val="0012705D"/>
    <w:rsid w:val="001601FA"/>
    <w:rsid w:val="001A2DF1"/>
    <w:rsid w:val="001A516D"/>
    <w:rsid w:val="0021336C"/>
    <w:rsid w:val="00230FD3"/>
    <w:rsid w:val="0024383A"/>
    <w:rsid w:val="002470D8"/>
    <w:rsid w:val="002614A8"/>
    <w:rsid w:val="00294D47"/>
    <w:rsid w:val="00311452"/>
    <w:rsid w:val="003A2144"/>
    <w:rsid w:val="003A4475"/>
    <w:rsid w:val="003B58AA"/>
    <w:rsid w:val="003C53FF"/>
    <w:rsid w:val="003C7E4B"/>
    <w:rsid w:val="003E3C82"/>
    <w:rsid w:val="003F0DA8"/>
    <w:rsid w:val="00464F3A"/>
    <w:rsid w:val="004760C5"/>
    <w:rsid w:val="00482BC8"/>
    <w:rsid w:val="00504C58"/>
    <w:rsid w:val="00523493"/>
    <w:rsid w:val="00567C9A"/>
    <w:rsid w:val="00571FEF"/>
    <w:rsid w:val="005826BA"/>
    <w:rsid w:val="005A2EF2"/>
    <w:rsid w:val="005C2003"/>
    <w:rsid w:val="005C2D63"/>
    <w:rsid w:val="005F2D3B"/>
    <w:rsid w:val="00600D32"/>
    <w:rsid w:val="00623A96"/>
    <w:rsid w:val="006277E0"/>
    <w:rsid w:val="00644945"/>
    <w:rsid w:val="00647CDA"/>
    <w:rsid w:val="00664651"/>
    <w:rsid w:val="00664AC6"/>
    <w:rsid w:val="0068584C"/>
    <w:rsid w:val="00694437"/>
    <w:rsid w:val="00694613"/>
    <w:rsid w:val="006B67F5"/>
    <w:rsid w:val="007237C1"/>
    <w:rsid w:val="007358A5"/>
    <w:rsid w:val="00745657"/>
    <w:rsid w:val="00765E26"/>
    <w:rsid w:val="007C4A10"/>
    <w:rsid w:val="007C7361"/>
    <w:rsid w:val="00802B80"/>
    <w:rsid w:val="008246FB"/>
    <w:rsid w:val="00876718"/>
    <w:rsid w:val="00885FBA"/>
    <w:rsid w:val="00886D88"/>
    <w:rsid w:val="008B105E"/>
    <w:rsid w:val="008B12FC"/>
    <w:rsid w:val="008C4027"/>
    <w:rsid w:val="00920FA8"/>
    <w:rsid w:val="00983912"/>
    <w:rsid w:val="009A7A51"/>
    <w:rsid w:val="009C6986"/>
    <w:rsid w:val="00A26EB6"/>
    <w:rsid w:val="00A64A76"/>
    <w:rsid w:val="00A77BFC"/>
    <w:rsid w:val="00AB0B03"/>
    <w:rsid w:val="00AD6193"/>
    <w:rsid w:val="00AF20F5"/>
    <w:rsid w:val="00B17CC6"/>
    <w:rsid w:val="00B209D5"/>
    <w:rsid w:val="00B8046A"/>
    <w:rsid w:val="00BE0672"/>
    <w:rsid w:val="00C01A32"/>
    <w:rsid w:val="00C04C55"/>
    <w:rsid w:val="00C05045"/>
    <w:rsid w:val="00C11C82"/>
    <w:rsid w:val="00C16ED5"/>
    <w:rsid w:val="00C22829"/>
    <w:rsid w:val="00C7082B"/>
    <w:rsid w:val="00C838AF"/>
    <w:rsid w:val="00C8573C"/>
    <w:rsid w:val="00CE0CB0"/>
    <w:rsid w:val="00CE6350"/>
    <w:rsid w:val="00D175BA"/>
    <w:rsid w:val="00D24BC5"/>
    <w:rsid w:val="00D370B6"/>
    <w:rsid w:val="00D46AE2"/>
    <w:rsid w:val="00D600EE"/>
    <w:rsid w:val="00D660DA"/>
    <w:rsid w:val="00DA0F95"/>
    <w:rsid w:val="00E11117"/>
    <w:rsid w:val="00E8355C"/>
    <w:rsid w:val="00E9149E"/>
    <w:rsid w:val="00E9667F"/>
    <w:rsid w:val="00EB1F21"/>
    <w:rsid w:val="00EB45FF"/>
    <w:rsid w:val="00EE3FF9"/>
    <w:rsid w:val="00F06F4A"/>
    <w:rsid w:val="00F14C42"/>
    <w:rsid w:val="00F14D4A"/>
    <w:rsid w:val="00F21D4D"/>
    <w:rsid w:val="00F35273"/>
    <w:rsid w:val="00F36698"/>
    <w:rsid w:val="00F50FCF"/>
    <w:rsid w:val="00F71F79"/>
    <w:rsid w:val="00F812D9"/>
    <w:rsid w:val="00FB02DE"/>
    <w:rsid w:val="00FC21F0"/>
    <w:rsid w:val="00FC40F7"/>
    <w:rsid w:val="00FE6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6BE1F9"/>
  <w14:defaultImageDpi w14:val="32767"/>
  <w15:chartTrackingRefBased/>
  <w15:docId w15:val="{31B6CA5D-4482-7E47-9840-D2E908230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F2D3B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083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Langenfeld</dc:creator>
  <cp:keywords/>
  <dc:description/>
  <cp:lastModifiedBy>Kathryn Langenfeld</cp:lastModifiedBy>
  <cp:revision>3</cp:revision>
  <dcterms:created xsi:type="dcterms:W3CDTF">2020-10-28T15:31:00Z</dcterms:created>
  <dcterms:modified xsi:type="dcterms:W3CDTF">2020-10-29T01:00:00Z</dcterms:modified>
</cp:coreProperties>
</file>